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00" w:type="dxa"/>
        <w:tblInd w:w="637" w:type="dxa"/>
        <w:tblLook w:val="04A0" w:firstRow="1" w:lastRow="0" w:firstColumn="1" w:lastColumn="0" w:noHBand="0" w:noVBand="1"/>
      </w:tblPr>
      <w:tblGrid>
        <w:gridCol w:w="1740"/>
        <w:gridCol w:w="1740"/>
        <w:gridCol w:w="1150"/>
        <w:gridCol w:w="1150"/>
        <w:gridCol w:w="2320"/>
      </w:tblGrid>
      <w:tr w:rsidR="008A1250" w:rsidRPr="005E1B4B" w:rsidTr="00EA05CE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4697A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497A997" wp14:editId="1951B789">
                      <wp:simplePos x="0" y="0"/>
                      <wp:positionH relativeFrom="column">
                        <wp:posOffset>-229870</wp:posOffset>
                      </wp:positionH>
                      <wp:positionV relativeFrom="paragraph">
                        <wp:posOffset>-723265</wp:posOffset>
                      </wp:positionV>
                      <wp:extent cx="3543300" cy="323850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330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E1D44" w:rsidRDefault="005E1D4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E1B4B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      Table 2S: NGS </w:t>
                                  </w:r>
                                  <w:r w:rsidR="00FA2957" w:rsidRPr="005E1B4B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ean Depth-of-Coverage b</w:t>
                                  </w:r>
                                  <w:r w:rsidR="001C2022" w:rsidRPr="005E1B4B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y G</w:t>
                                  </w:r>
                                  <w:r w:rsidRPr="005E1B4B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ene</w:t>
                                  </w:r>
                                </w:p>
                                <w:p w:rsidR="00EA05CE" w:rsidRDefault="00EA05C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  <w:p w:rsidR="00EA05CE" w:rsidRPr="005E1B4B" w:rsidRDefault="00EA05C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8.1pt;margin-top:-56.95pt;width:279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" filled="f" stroked="f">
                      <v:textbox>
                        <w:txbxContent>
                          <w:p w:rsidR="005E1D44" w:rsidRDefault="005E1D44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E1B4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Table 2S: NGS </w:t>
                            </w:r>
                            <w:r w:rsidR="00FA2957" w:rsidRPr="005E1B4B">
                              <w:rPr>
                                <w:rFonts w:ascii="Times New Roman" w:hAnsi="Times New Roman" w:cs="Times New Roman"/>
                                <w:b/>
                              </w:rPr>
                              <w:t>Mean Depth-of-Coverage b</w:t>
                            </w:r>
                            <w:r w:rsidR="001C2022" w:rsidRPr="005E1B4B">
                              <w:rPr>
                                <w:rFonts w:ascii="Times New Roman" w:hAnsi="Times New Roman" w:cs="Times New Roman"/>
                                <w:b/>
                              </w:rPr>
                              <w:t>y G</w:t>
                            </w:r>
                            <w:r w:rsidRPr="005E1B4B">
                              <w:rPr>
                                <w:rFonts w:ascii="Times New Roman" w:hAnsi="Times New Roman" w:cs="Times New Roman"/>
                                <w:b/>
                              </w:rPr>
                              <w:t>ene</w:t>
                            </w:r>
                          </w:p>
                          <w:p w:rsidR="00EA05CE" w:rsidRDefault="00EA05C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EA05CE" w:rsidRPr="005E1B4B" w:rsidRDefault="00EA05C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A05CE" w:rsidRPr="005E1B4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81DBD86" wp14:editId="57FCB424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-398780</wp:posOffset>
                      </wp:positionV>
                      <wp:extent cx="4581525" cy="0"/>
                      <wp:effectExtent l="0" t="0" r="952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15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6pt,-31.4pt" to="371.35pt,-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" strokecolor="black [3213]"/>
                  </w:pict>
                </mc:Fallback>
              </mc:AlternateContent>
            </w:r>
            <w:r w:rsidR="008A1250"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_of_Gene</w:t>
            </w:r>
            <w:proofErr w:type="spellEnd"/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05CE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-depth</w:t>
            </w:r>
            <w:r w:rsidR="00EA05CE" w:rsidRPr="005E1B4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E6E98F4" wp14:editId="03EEA3D5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163195</wp:posOffset>
                      </wp:positionV>
                      <wp:extent cx="1095375" cy="0"/>
                      <wp:effectExtent l="0" t="0" r="952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953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2pt,12.85pt" to="91.4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" strokecolor="black [3213]"/>
                  </w:pict>
                </mc:Fallback>
              </mc:AlternateConten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250" w:rsidRPr="005E1B4B" w:rsidRDefault="008A1250" w:rsidP="008A12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250" w:rsidRPr="005E1B4B" w:rsidRDefault="008A1250" w:rsidP="008A1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zen</w:t>
            </w:r>
            <w:r w:rsidR="00EA05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P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250" w:rsidRPr="005E1B4B" w:rsidRDefault="008A1250" w:rsidP="008A1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F38717" wp14:editId="4B926488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71755</wp:posOffset>
                      </wp:positionV>
                      <wp:extent cx="4581525" cy="0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15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1pt,5.65pt" to="365.85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" strokecolor="black [3213]"/>
                  </w:pict>
                </mc:Fallback>
              </mc:AlternateContent>
            </w:r>
          </w:p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TY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H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C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SH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SH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MEM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CC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  <w:bookmarkStart w:id="0" w:name="_GoBack"/>
        <w:bookmarkEnd w:id="0"/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S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8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S3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H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P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LH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OX2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8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S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6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S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2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BD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R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6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0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XT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8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6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CQL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P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TSC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MPR1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F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N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T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XT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7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6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HA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I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P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H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6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CC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8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8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X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CC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L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L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C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D51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6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4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D5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0</w:t>
            </w:r>
          </w:p>
        </w:tc>
      </w:tr>
      <w:tr w:rsidR="008A1250" w:rsidRPr="005E1B4B" w:rsidTr="007D7B3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BRI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28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KAR1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6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BD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CC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2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.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F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.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3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C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30</w:t>
            </w:r>
          </w:p>
        </w:tc>
      </w:tr>
      <w:tr w:rsidR="008A1250" w:rsidRPr="005E1B4B" w:rsidTr="00A2611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C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1250" w:rsidRPr="005E1B4B" w:rsidRDefault="008A1250" w:rsidP="00EA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250" w:rsidRPr="005E1B4B" w:rsidRDefault="008A1250" w:rsidP="008A1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1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</w:tbl>
    <w:p w:rsidR="00EF37A1" w:rsidRDefault="00EF37A1"/>
    <w:sectPr w:rsidR="00EF3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50"/>
    <w:rsid w:val="001C2022"/>
    <w:rsid w:val="002936D1"/>
    <w:rsid w:val="005E1B4B"/>
    <w:rsid w:val="005E1D44"/>
    <w:rsid w:val="007D7B3C"/>
    <w:rsid w:val="0084697A"/>
    <w:rsid w:val="008A1250"/>
    <w:rsid w:val="00A26118"/>
    <w:rsid w:val="00EA05CE"/>
    <w:rsid w:val="00EF37A1"/>
    <w:rsid w:val="00FA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D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D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4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reck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qin</dc:creator>
  <cp:lastModifiedBy>jqin</cp:lastModifiedBy>
  <cp:revision>10</cp:revision>
  <dcterms:created xsi:type="dcterms:W3CDTF">2015-04-07T19:25:00Z</dcterms:created>
  <dcterms:modified xsi:type="dcterms:W3CDTF">2015-07-07T20:16:00Z</dcterms:modified>
</cp:coreProperties>
</file>